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7DB71" w14:textId="77777777" w:rsidR="007C73AA" w:rsidRDefault="007C73AA" w:rsidP="007C73AA">
      <w:pPr>
        <w:spacing w:line="480" w:lineRule="auto"/>
        <w:ind w:left="-450" w:hanging="90"/>
        <w:jc w:val="both"/>
        <w:rPr>
          <w:rFonts w:ascii="Times New Roman" w:hAnsi="Times New Roman"/>
          <w:b/>
          <w:bCs/>
          <w:sz w:val="24"/>
        </w:rPr>
      </w:pPr>
      <w:r w:rsidRPr="00A849BA">
        <w:rPr>
          <w:rFonts w:ascii="Times New Roman" w:hAnsi="Times New Roman"/>
          <w:b/>
          <w:bCs/>
          <w:sz w:val="24"/>
        </w:rPr>
        <w:t xml:space="preserve">PROSPERO Registration Number </w:t>
      </w:r>
    </w:p>
    <w:p w14:paraId="04676D57" w14:textId="18DE802C" w:rsidR="004B58EA" w:rsidRPr="007C73AA" w:rsidRDefault="007C73AA" w:rsidP="007C73AA">
      <w:pPr>
        <w:spacing w:line="480" w:lineRule="auto"/>
        <w:ind w:left="-450" w:hanging="90"/>
        <w:jc w:val="both"/>
        <w:rPr>
          <w:rFonts w:ascii="Times New Roman" w:hAnsi="Times New Roman"/>
          <w:b/>
          <w:bCs/>
          <w:sz w:val="24"/>
        </w:rPr>
      </w:pPr>
      <w:r w:rsidRPr="00B01277">
        <w:rPr>
          <w:rFonts w:ascii="Times New Roman" w:hAnsi="Times New Roman"/>
          <w:i/>
          <w:iCs/>
          <w:sz w:val="24"/>
        </w:rPr>
        <w:t xml:space="preserve">Systematic Review Registration: PROSPERO registration number: </w:t>
      </w:r>
      <w:r w:rsidR="00F15802" w:rsidRPr="00F15802">
        <w:rPr>
          <w:rFonts w:ascii="Times New Roman" w:hAnsi="Times New Roman"/>
          <w:i/>
          <w:iCs/>
          <w:sz w:val="24"/>
        </w:rPr>
        <w:t>CRD42021266800.</w:t>
      </w:r>
    </w:p>
    <w:p w14:paraId="53C14296" w14:textId="089CDA18" w:rsidR="0058407E" w:rsidRDefault="0058407E" w:rsidP="0058407E">
      <w:pPr>
        <w:spacing w:line="480" w:lineRule="auto"/>
        <w:ind w:left="-450" w:hanging="90"/>
        <w:jc w:val="both"/>
        <w:rPr>
          <w:rFonts w:ascii="Times New Roman" w:hAnsi="Times New Roman"/>
          <w:b/>
          <w:sz w:val="28"/>
          <w:szCs w:val="28"/>
        </w:rPr>
      </w:pPr>
      <w:r w:rsidRPr="00AE568E">
        <w:rPr>
          <w:rFonts w:ascii="Times New Roman" w:hAnsi="Times New Roman"/>
          <w:b/>
          <w:sz w:val="28"/>
          <w:szCs w:val="28"/>
        </w:rPr>
        <w:t xml:space="preserve">Flowchart for </w:t>
      </w:r>
      <w:r w:rsidR="004B58EA">
        <w:rPr>
          <w:rFonts w:ascii="Times New Roman" w:hAnsi="Times New Roman"/>
          <w:b/>
          <w:sz w:val="28"/>
          <w:szCs w:val="28"/>
        </w:rPr>
        <w:t>e</w:t>
      </w:r>
      <w:r>
        <w:rPr>
          <w:rFonts w:ascii="Times New Roman" w:hAnsi="Times New Roman"/>
          <w:b/>
          <w:sz w:val="28"/>
          <w:szCs w:val="28"/>
        </w:rPr>
        <w:t xml:space="preserve">conomic </w:t>
      </w:r>
      <w:r w:rsidR="004B58EA">
        <w:rPr>
          <w:rFonts w:ascii="Times New Roman" w:hAnsi="Times New Roman"/>
          <w:b/>
          <w:sz w:val="28"/>
          <w:szCs w:val="28"/>
        </w:rPr>
        <w:t xml:space="preserve">burden </w:t>
      </w:r>
      <w:r w:rsidRPr="00AE568E">
        <w:rPr>
          <w:rFonts w:ascii="Times New Roman" w:hAnsi="Times New Roman"/>
          <w:b/>
          <w:sz w:val="28"/>
          <w:szCs w:val="28"/>
        </w:rPr>
        <w:t xml:space="preserve">study </w:t>
      </w:r>
    </w:p>
    <w:p w14:paraId="0F575B70" w14:textId="4D3DB7CE" w:rsidR="00FE4A4A" w:rsidRPr="0058407E" w:rsidRDefault="00FE4A4A" w:rsidP="0058407E">
      <w:pPr>
        <w:spacing w:line="480" w:lineRule="auto"/>
        <w:ind w:left="-450" w:hanging="9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407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664DC5" wp14:editId="7AC6AAD0">
                <wp:simplePos x="0" y="0"/>
                <wp:positionH relativeFrom="margin">
                  <wp:align>left</wp:align>
                </wp:positionH>
                <wp:positionV relativeFrom="paragraph">
                  <wp:posOffset>428625</wp:posOffset>
                </wp:positionV>
                <wp:extent cx="5717540" cy="5551170"/>
                <wp:effectExtent l="0" t="0" r="0" b="0"/>
                <wp:wrapTopAndBottom/>
                <wp:docPr id="475" name="Group 4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7540" cy="5551170"/>
                          <a:chOff x="10326" y="0"/>
                          <a:chExt cx="3614328" cy="4789333"/>
                        </a:xfrm>
                      </wpg:grpSpPr>
                      <wps:wsp>
                        <wps:cNvPr id="476" name="Rectangle 476"/>
                        <wps:cNvSpPr/>
                        <wps:spPr>
                          <a:xfrm>
                            <a:off x="470474" y="736"/>
                            <a:ext cx="2430145" cy="525203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B29957" w14:textId="77777777" w:rsidR="00FE4A4A" w:rsidRPr="00FE4A4A" w:rsidRDefault="00FE4A4A" w:rsidP="00FE4A4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Publications identified by database search (n=74)</w:t>
                              </w:r>
                            </w:p>
                            <w:p w14:paraId="1DB17573" w14:textId="77777777" w:rsidR="00FE4A4A" w:rsidRDefault="00FE4A4A" w:rsidP="00FE4A4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Embase=31; PubMed=37; Cochrane=6</w:t>
                              </w:r>
                            </w:p>
                            <w:p w14:paraId="7B73DEAF" w14:textId="1D026938" w:rsidR="00FE4A4A" w:rsidRPr="00FE4A4A" w:rsidRDefault="00FE4A4A" w:rsidP="00FE4A4A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16"/>
                                  <w:szCs w:val="16"/>
                                </w:rPr>
                                <w:t>eywords used: dengue, economic impact, Sri Lanka, cost of dengue, direct cost, and indirect co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45FAC867" w14:textId="77777777" w:rsidR="00FE4A4A" w:rsidRPr="00FE4A4A" w:rsidRDefault="00FE4A4A" w:rsidP="00FE4A4A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7" name="Rectangle 477"/>
                        <wps:cNvSpPr/>
                        <wps:spPr>
                          <a:xfrm>
                            <a:off x="470474" y="1279120"/>
                            <a:ext cx="1548881" cy="389467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F38442" w14:textId="77777777" w:rsidR="00FE4A4A" w:rsidRPr="00FE4A4A" w:rsidRDefault="00FE4A4A" w:rsidP="00FE4A4A">
                              <w:pPr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Title and abstract review (n=6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8" name="Rectangle 478"/>
                        <wps:cNvSpPr/>
                        <wps:spPr>
                          <a:xfrm>
                            <a:off x="2234393" y="1783262"/>
                            <a:ext cx="1390261" cy="739602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25BCC2" w14:textId="77777777" w:rsidR="00FE4A4A" w:rsidRPr="00FE4A4A" w:rsidRDefault="00FE4A4A" w:rsidP="00FE4A4A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Publications excluded because of exclusion criteria (n=55)</w:t>
                              </w:r>
                            </w:p>
                            <w:p w14:paraId="2AC71DB8" w14:textId="77777777" w:rsidR="00FE4A4A" w:rsidRPr="00FE4A4A" w:rsidRDefault="00FE4A4A" w:rsidP="00FE4A4A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P=2; O=52; S=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9" name="Rectangle 479"/>
                        <wps:cNvSpPr/>
                        <wps:spPr>
                          <a:xfrm>
                            <a:off x="479352" y="2655159"/>
                            <a:ext cx="1530104" cy="514905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CBDB02" w14:textId="77777777" w:rsidR="00FE4A4A" w:rsidRPr="00FE4A4A" w:rsidRDefault="00FE4A4A" w:rsidP="00FE4A4A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Full-text publication review (n=9) + 1 article known to the authors=8</w:t>
                              </w:r>
                            </w:p>
                            <w:p w14:paraId="2E9DBA4A" w14:textId="77777777" w:rsidR="00FE4A4A" w:rsidRPr="00FE4A4A" w:rsidRDefault="00FE4A4A" w:rsidP="00FE4A4A">
                              <w:pPr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3" name="Rectangle 483"/>
                        <wps:cNvSpPr/>
                        <wps:spPr>
                          <a:xfrm>
                            <a:off x="2210497" y="3241086"/>
                            <a:ext cx="1390015" cy="702398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006532" w14:textId="77777777" w:rsidR="00FE4A4A" w:rsidRPr="00FE4A4A" w:rsidRDefault="00FE4A4A" w:rsidP="00FE4A4A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Publications excluded because of exclusion criteria (n=2)</w:t>
                              </w:r>
                            </w:p>
                            <w:p w14:paraId="4E3737D5" w14:textId="77777777" w:rsidR="00FE4A4A" w:rsidRPr="00FE4A4A" w:rsidRDefault="00FE4A4A" w:rsidP="00FE4A4A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P=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5" name="Flowchart: Alternate Process 31"/>
                        <wps:cNvSpPr/>
                        <wps:spPr>
                          <a:xfrm rot="16200000">
                            <a:off x="-460729" y="472205"/>
                            <a:ext cx="1207300" cy="262890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65CC35" w14:textId="77777777" w:rsidR="00FE4A4A" w:rsidRPr="00FE4A4A" w:rsidRDefault="00FE4A4A" w:rsidP="00FE4A4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6" name="Flowchart: Alternate Process 32"/>
                        <wps:cNvSpPr/>
                        <wps:spPr>
                          <a:xfrm rot="16200000">
                            <a:off x="-517705" y="1790629"/>
                            <a:ext cx="1327026" cy="270949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6BFF59" w14:textId="74C3FEAF" w:rsidR="00FE4A4A" w:rsidRPr="00FE4A4A" w:rsidRDefault="00FE4A4A" w:rsidP="00D14D3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7" name="Straight Arrow Connector 487"/>
                        <wps:cNvCnPr/>
                        <wps:spPr>
                          <a:xfrm>
                            <a:off x="1341842" y="515641"/>
                            <a:ext cx="0" cy="77937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8" name="Rectangle 488"/>
                        <wps:cNvSpPr/>
                        <wps:spPr>
                          <a:xfrm>
                            <a:off x="2228253" y="684317"/>
                            <a:ext cx="1371354" cy="40640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2FDD24" w14:textId="77777777" w:rsidR="00FE4A4A" w:rsidRPr="00FE4A4A" w:rsidRDefault="00FE4A4A" w:rsidP="00FE4A4A">
                              <w:pPr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>Duplicates removed (n=1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9" name="Straight Arrow Connector 489"/>
                        <wps:cNvCnPr/>
                        <wps:spPr>
                          <a:xfrm>
                            <a:off x="1341842" y="1669738"/>
                            <a:ext cx="0" cy="990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0" name="Straight Arrow Connector 490"/>
                        <wps:cNvCnPr/>
                        <wps:spPr>
                          <a:xfrm>
                            <a:off x="1340486" y="2168244"/>
                            <a:ext cx="8801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1" name="Straight Arrow Connector 491"/>
                        <wps:cNvCnPr/>
                        <wps:spPr>
                          <a:xfrm>
                            <a:off x="1332964" y="3170064"/>
                            <a:ext cx="0" cy="11807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2" name="Straight Arrow Connector 492"/>
                        <wps:cNvCnPr/>
                        <wps:spPr>
                          <a:xfrm>
                            <a:off x="1340486" y="898737"/>
                            <a:ext cx="8801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3" name="Straight Arrow Connector 493"/>
                        <wps:cNvCnPr/>
                        <wps:spPr>
                          <a:xfrm>
                            <a:off x="1340486" y="3544283"/>
                            <a:ext cx="8801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5" name="Flowchart: Alternate Process 32"/>
                        <wps:cNvSpPr/>
                        <wps:spPr>
                          <a:xfrm rot="16200000">
                            <a:off x="-915109" y="3583862"/>
                            <a:ext cx="2113759" cy="262890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435F75" w14:textId="77777777" w:rsidR="00FE4A4A" w:rsidRPr="00FE4A4A" w:rsidRDefault="00FE4A4A" w:rsidP="00FE4A4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6" name="Rectangle 496"/>
                        <wps:cNvSpPr/>
                        <wps:spPr>
                          <a:xfrm>
                            <a:off x="443841" y="4350794"/>
                            <a:ext cx="1567426" cy="438539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B1D9E0" w14:textId="77777777" w:rsidR="00FE4A4A" w:rsidRPr="00FE4A4A" w:rsidRDefault="00FE4A4A" w:rsidP="00FE4A4A">
                              <w:pPr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</w:pPr>
                              <w:r w:rsidRPr="00FE4A4A">
                                <w:rPr>
                                  <w:rFonts w:ascii="Times New Roman" w:hAnsi="Times New Roman" w:cs="Times New Roman"/>
                                  <w:color w:val="262626" w:themeColor="text1" w:themeTint="D9"/>
                                  <w:sz w:val="20"/>
                                  <w:szCs w:val="20"/>
                                </w:rPr>
                                <w:t xml:space="preserve">Full-text publications included (n=8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664DC5" id="Group 475" o:spid="_x0000_s1026" style="position:absolute;left:0;text-align:left;margin-left:0;margin-top:33.75pt;width:450.2pt;height:437.1pt;z-index:251659264;mso-position-horizontal:left;mso-position-horizontal-relative:margin;mso-width-relative:margin;mso-height-relative:margin" coordorigin="103" coordsize="36143,478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B0iywYAAIU8AAAOAAAAZHJzL2Uyb0RvYy54bWzsW9tu2zgQfV9g/0HQe2vxoptRpwjSplig&#10;2wZNF31mZMkWVhK1FBM7+/U7HEqy4zpO7MJF19GLLVG8jmYOZ85Qb94uy8K5S1WTy2riktee66RV&#10;Iqd5NZu4f329fBW5TqNFNRWFrNKJe5827tuz3397s6jHKZVzWUxT5UAnVTNe1BN3rnU9Ho2aZJ6W&#10;onkt67SCh5lUpdBwq2ajqRIL6L0sRtTzgtFCqmmtZJI2DZS+sw/dM+w/y9JEf86yJtVOMXFhbhp/&#10;Ff7emN/R2RsxnilRz/OknYY4YBalyCsYtO/qndDCuVX5d12VeaJkIzP9OpHlSGZZnqS4BlgN8TZW&#10;80HJ2xrXMhsvZnUvJhDthpwO7jb5dPdB1df1lQJJLOoZyALvzFqWmSrNP8zSWaLI7nuRpUvtJFDo&#10;hyT0OUg2gWe+7xMStkJN5iB50454jAaus2qbzN+3rVlAOKOgIqY1D6OYMWZeyagbfPRgSosalKRZ&#10;yaH5MTlcz0WdonibMcjhSjn51EwDJluJEpT1C6iPqGZF6phCFBDW7MXVjBuQ3BZZ8dDjIcdFhwyb&#10;inEnMsqZR7jfioz61Hu4ZjGuVaM/pLJ0zMXEVTANVC5x97HRVjxdFTN2I4t8epkXBd4Yy0kvCuXc&#10;CdB5kSRppRk2L27LP+XUloPteO2LgmLzprB61BXDG0AbND3h+3gwSFGZoSppBrXzMSXwsjqB4JW+&#10;L1JTr6i+pBnIFnSB4kT6ntfnSOyjuZimtth/dC7Yoek5g/H7vtsOtq2ftErV1jdNUwSHvrG3a2J2&#10;iX0LHFlWum9c5pVU2zoodD+yrd8JyYrGSEkvb5atZt3I6T0ooZIWpZo6ucxBAT6KRl8JBbAEZgZQ&#10;qz/DT1bIxcSV7ZXrzKX6d1u5qQ9WAk9dZwEwN3Gbf26FSl2n+KMC+4kJN9ar8Yb7IYUbtf7kZv1J&#10;dVteSNAqAqBeJ3hp6uuiu8yULL8BIp+bUeGRqBIYe+ImWnU3F9rCL2B6kp6fYzXAwlroj9V1nZjO&#10;jYCNgn9dfhOqbq1Ag/18kp3NivGGMdi6pmUlz2+1zHK0FCNiK9dW9IAfBuh+CpCE24AkPBRICA1j&#10;Au8HtGUFJsTnURTB+zAIyqKYB9h/D6ADmLw0MMFNDGFnpfsDppwMpoCz9L1zEu2FKZQyzmKG3gkJ&#10;I/DO6AaosNijQQsqIYsDDysMoGKQt3mJHgqCCirBACon6KjE20Al3gtUeBgznyKm0ADiQB+brzsq&#10;EPV4EBJhoEh47Pmm/wFTXjamYOg7YMrpYUoE/sV3jgoUtrEu8C1PsyiUAmLEEEWZ2IZy4kUbVAoB&#10;R8UjLZUSepTF6AkNoPKyQYV3WjYwKqfFqERg6hZULoH/SuZC6bFzXuhUVUKnzpXNAzisD38fhxkb&#10;EpMAiVDL/rU89yseeCEFlwg5aUqto7LmyVAvZECeoicDsVMUIydzTNDpWMSjk7DcsphHCXHQKkFK&#10;B5GwXePjkbAY4qBPOrgjJ+iO9Emd3cjRx7gHIYdPwhDgwiAHCWMvABR5yNYyCl4KTMUEQXAZc6ww&#10;QIfJDe3I33TW/ytDR58gHJyOE3M6+jTOtVYin821c66UXDgXsqogNSuVw6P1rM5F1WbTu2xol83u&#10;U+mEcRJxy5YAVRJw3OBXLkbrXITAqYRPRDRNO6d+MtaMNrJjJptsYgKbuH3gRmwkY/Vyq7OhRV68&#10;r6aOvq8hMa5VjnnxlsF5ZvJ3h4F3Y27P7D4jOXsQMnSjHuBUrMSUPZbZtThgOC7jUPzEvGO0LUcA&#10;hfuF3jSivs0RBBFnBBV8paGEhYT5LZ3HvYDb0wTH3MmGQwxGlw70n39A1Z95iAH95x4Gh03wxDbB&#10;PkWwYxNczxjstwmSIIhDhhC1wph2F4zBkX4KXQ7ZBY+2pU3/7qxtj+1s1WjPrWzV8MS2MaBVWrLn&#10;cZWz1IvZXyFee5bKeRxIZBOgURJElGNksVK5KPIIafXuCVZnUDnYi05N5eDMg+UXd6gcGvceKsdo&#10;HNijoOBFwZHlDZVrtY2QyNCKrUfdHb3tjnm2Z+AGnTtBnYMw8EmdW6el9oO5KI5CtuG8DyjX4xZ4&#10;rUA9bQ0wT3dj7VOzO1BuPVO7n8ZBWMipzfQOG6s9oG6ol5etcs9M3K3j3CPnA3Yk7mLiE88m7pgf&#10;sWjzXCMlQFvAwaQhc5dmRiXbSMNi4A527v9Av/f01sA8nBbzEPeZu7XPsaBwHzaTcxYBx44ZfeZ7&#10;YbzhgwMFH/IuLwd1fXb0vNzAZv76bGbPZw2Y8rMwBT/4hG9dkeluv8s1H9Ou32NGZfX18Nl/AAAA&#10;//8DAFBLAwQUAAYACAAAACEA0Bk4E98AAAAHAQAADwAAAGRycy9kb3ducmV2LnhtbEyPzU7DMBCE&#10;70i8g7VI3Kgd6B8hTlVVwKlCokWquG3jbRI1Xkexm6RvjznBbUczmvk2W422ET11vnasIZkoEMSF&#10;MzWXGr72bw9LED4gG2wck4YreVjltzcZpsYN/En9LpQilrBPUUMVQptK6YuKLPqJa4mjd3KdxRBl&#10;V0rT4RDLbSMflZpLizXHhQpb2lRUnHcXq+F9wGH9lLz22/Npc/3ezz4O24S0vr8b1y8gAo3hLwy/&#10;+BEd8sh0dBc2XjQa4iNBw3wxAxHdZ6WmII7xmCYLkHkm//PnPwAAAP//AwBQSwECLQAUAAYACAAA&#10;ACEAtoM4kv4AAADhAQAAEwAAAAAAAAAAAAAAAAAAAAAAW0NvbnRlbnRfVHlwZXNdLnhtbFBLAQIt&#10;ABQABgAIAAAAIQA4/SH/1gAAAJQBAAALAAAAAAAAAAAAAAAAAC8BAABfcmVscy8ucmVsc1BLAQIt&#10;ABQABgAIAAAAIQCmeB0iywYAAIU8AAAOAAAAAAAAAAAAAAAAAC4CAABkcnMvZTJvRG9jLnhtbFBL&#10;AQItABQABgAIAAAAIQDQGTgT3wAAAAcBAAAPAAAAAAAAAAAAAAAAACUJAABkcnMvZG93bnJldi54&#10;bWxQSwUGAAAAAAQABADzAAAAMQoAAAAA&#10;">
                <v:rect id="Rectangle 476" o:spid="_x0000_s1027" style="position:absolute;left:4704;top:7;width:24302;height:5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BE3xgAAANwAAAAPAAAAZHJzL2Rvd25yZXYueG1sRI9Ba8JA&#10;FITvBf/D8gRvdaOIkegqKggepFBbId4e2WcSzL4N2TUm/vpuodDjMDPfMKtNZyrRUuNKywom4wgE&#10;cWZ1ybmC76/D+wKE88gaK8ukoCcHm/XgbYWJtk/+pPbscxEg7BJUUHhfJ1K6rCCDbmxr4uDdbGPQ&#10;B9nkUjf4DHBTyWkUzaXBksNCgTXtC8ru54dRsI+3fRrPTumlza6ndPdx6K+vSqnRsNsuQXjq/H/4&#10;r33UCmbxHH7PhCMg1z8AAAD//wMAUEsBAi0AFAAGAAgAAAAhANvh9svuAAAAhQEAABMAAAAAAAAA&#10;AAAAAAAAAAAAAFtDb250ZW50X1R5cGVzXS54bWxQSwECLQAUAAYACAAAACEAWvQsW78AAAAVAQAA&#10;CwAAAAAAAAAAAAAAAAAfAQAAX3JlbHMvLnJlbHNQSwECLQAUAAYACAAAACEA9vARN8YAAADcAAAA&#10;DwAAAAAAAAAAAAAAAAAHAgAAZHJzL2Rvd25yZXYueG1sUEsFBgAAAAADAAMAtwAAAPoCAAAAAA==&#10;" fillcolor="#ededed [662]" stroked="f" strokeweight="1pt">
                  <v:textbox>
                    <w:txbxContent>
                      <w:p w14:paraId="4BB29957" w14:textId="77777777" w:rsidR="00FE4A4A" w:rsidRPr="00FE4A4A" w:rsidRDefault="00FE4A4A" w:rsidP="00FE4A4A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Publications identified by database search (n=74)</w:t>
                        </w:r>
                      </w:p>
                      <w:p w14:paraId="1DB17573" w14:textId="77777777" w:rsidR="00FE4A4A" w:rsidRDefault="00FE4A4A" w:rsidP="00FE4A4A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Embase=31; PubMed=37; Cochrane=6</w:t>
                        </w:r>
                      </w:p>
                      <w:p w14:paraId="7B73DEAF" w14:textId="1D026938" w:rsidR="00FE4A4A" w:rsidRPr="00FE4A4A" w:rsidRDefault="00FE4A4A" w:rsidP="00FE4A4A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16"/>
                            <w:szCs w:val="16"/>
                          </w:rPr>
                          <w:t>K</w:t>
                        </w: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16"/>
                            <w:szCs w:val="16"/>
                          </w:rPr>
                          <w:t>eywords used: dengue, economic impact, Sri Lanka, cost of dengue, direct cost, and indirect cost</w:t>
                        </w:r>
                        <w:r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45FAC867" w14:textId="77777777" w:rsidR="00FE4A4A" w:rsidRPr="00FE4A4A" w:rsidRDefault="00FE4A4A" w:rsidP="00FE4A4A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477" o:spid="_x0000_s1028" style="position:absolute;left:4704;top:12791;width:15489;height:38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LSsxgAAANwAAAAPAAAAZHJzL2Rvd25yZXYueG1sRI9Pa8JA&#10;FMTvBb/D8gRvdWORRqKrqCB4EKH+gXh7ZJ9JMPs2ZLcx8dN3C4Ueh5n5DbNYdaYSLTWutKxgMo5A&#10;EGdWl5wruJx37zMQziNrrCyTgp4crJaDtwUm2j75i9qTz0WAsEtQQeF9nUjpsoIMurGtiYN3t41B&#10;H2STS93gM8BNJT+i6FMaLDksFFjTtqDscfo2Crbxuk/j6SG9ttntkG6Ou/72qpQaDbv1HISnzv+H&#10;/9p7rWAax/B7JhwBufwBAAD//wMAUEsBAi0AFAAGAAgAAAAhANvh9svuAAAAhQEAABMAAAAAAAAA&#10;AAAAAAAAAAAAAFtDb250ZW50X1R5cGVzXS54bWxQSwECLQAUAAYACAAAACEAWvQsW78AAAAVAQAA&#10;CwAAAAAAAAAAAAAAAAAfAQAAX3JlbHMvLnJlbHNQSwECLQAUAAYACAAAACEAmby0rMYAAADcAAAA&#10;DwAAAAAAAAAAAAAAAAAHAgAAZHJzL2Rvd25yZXYueG1sUEsFBgAAAAADAAMAtwAAAPoCAAAAAA==&#10;" fillcolor="#ededed [662]" stroked="f" strokeweight="1pt">
                  <v:textbox>
                    <w:txbxContent>
                      <w:p w14:paraId="3BF38442" w14:textId="77777777" w:rsidR="00FE4A4A" w:rsidRPr="00FE4A4A" w:rsidRDefault="00FE4A4A" w:rsidP="00FE4A4A">
                        <w:pPr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Title and abstract review (n=64)</w:t>
                        </w:r>
                      </w:p>
                    </w:txbxContent>
                  </v:textbox>
                </v:rect>
                <v:rect id="Rectangle 478" o:spid="_x0000_s1029" style="position:absolute;left:22343;top:17832;width:13903;height:73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yDewwAAANwAAAAPAAAAZHJzL2Rvd25yZXYueG1sRE/LisIw&#10;FN0L8w/hDsxOUwexQzWKIwguRPAxUHeX5toWm5vSxNrO15uF4PJw3vNlZyrRUuNKywrGowgEcWZ1&#10;ybmC82kz/AHhPLLGyjIp6MnBcvExmGOi7YMP1B59LkIIuwQVFN7XiZQuK8igG9maOHBX2xj0ATa5&#10;1A0+Qrip5HcUTaXBkkNDgTWtC8pux7tRsI5XfRpPdulfm1126e9+01/+K6W+PrvVDISnzr/FL/dW&#10;K5jEYW04E46AXDwBAAD//wMAUEsBAi0AFAAGAAgAAAAhANvh9svuAAAAhQEAABMAAAAAAAAAAAAA&#10;AAAAAAAAAFtDb250ZW50X1R5cGVzXS54bWxQSwECLQAUAAYACAAAACEAWvQsW78AAAAVAQAACwAA&#10;AAAAAAAAAAAAAAAfAQAAX3JlbHMvLnJlbHNQSwECLQAUAAYACAAAACEA6CMg3sMAAADcAAAADwAA&#10;AAAAAAAAAAAAAAAHAgAAZHJzL2Rvd25yZXYueG1sUEsFBgAAAAADAAMAtwAAAPcCAAAAAA==&#10;" fillcolor="#ededed [662]" stroked="f" strokeweight="1pt">
                  <v:textbox>
                    <w:txbxContent>
                      <w:p w14:paraId="0825BCC2" w14:textId="77777777" w:rsidR="00FE4A4A" w:rsidRPr="00FE4A4A" w:rsidRDefault="00FE4A4A" w:rsidP="00FE4A4A">
                        <w:pPr>
                          <w:spacing w:after="0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Publications excluded because of exclusion criteria (n=55)</w:t>
                        </w:r>
                      </w:p>
                      <w:p w14:paraId="2AC71DB8" w14:textId="77777777" w:rsidR="00FE4A4A" w:rsidRPr="00FE4A4A" w:rsidRDefault="00FE4A4A" w:rsidP="00FE4A4A">
                        <w:pPr>
                          <w:spacing w:after="0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P=2; O=52; S=1</w:t>
                        </w:r>
                      </w:p>
                    </w:txbxContent>
                  </v:textbox>
                </v:rect>
                <v:rect id="Rectangle 479" o:spid="_x0000_s1030" style="position:absolute;left:4793;top:26551;width:15301;height:51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4VFxgAAANwAAAAPAAAAZHJzL2Rvd25yZXYueG1sRI9Ba8JA&#10;FITvQv/D8gredFMR00ZXUUHwIEK1hXh7ZJ9JaPZtyK4x6a/vCgWPw8x8wyxWnalES40rLSt4G0cg&#10;iDOrS84VfJ13o3cQziNrrCyTgp4crJYvgwUm2t75k9qTz0WAsEtQQeF9nUjpsoIMurGtiYN3tY1B&#10;H2STS93gPcBNJSdRNJMGSw4LBda0LSj7Od2Mgm287tN4eki/2+xySDfHXX/5rZQavnbrOQhPnX+G&#10;/9t7rWAaf8DjTDgCcvkHAAD//wMAUEsBAi0AFAAGAAgAAAAhANvh9svuAAAAhQEAABMAAAAAAAAA&#10;AAAAAAAAAAAAAFtDb250ZW50X1R5cGVzXS54bWxQSwECLQAUAAYACAAAACEAWvQsW78AAAAVAQAA&#10;CwAAAAAAAAAAAAAAAAAfAQAAX3JlbHMvLnJlbHNQSwECLQAUAAYACAAAACEAh2+FRcYAAADcAAAA&#10;DwAAAAAAAAAAAAAAAAAHAgAAZHJzL2Rvd25yZXYueG1sUEsFBgAAAAADAAMAtwAAAPoCAAAAAA==&#10;" fillcolor="#ededed [662]" stroked="f" strokeweight="1pt">
                  <v:textbox>
                    <w:txbxContent>
                      <w:p w14:paraId="33CBDB02" w14:textId="77777777" w:rsidR="00FE4A4A" w:rsidRPr="00FE4A4A" w:rsidRDefault="00FE4A4A" w:rsidP="00FE4A4A">
                        <w:pPr>
                          <w:spacing w:after="0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Full-text publication review (n=9) + 1 article known to the authors=8</w:t>
                        </w:r>
                      </w:p>
                      <w:p w14:paraId="2E9DBA4A" w14:textId="77777777" w:rsidR="00FE4A4A" w:rsidRPr="00FE4A4A" w:rsidRDefault="00FE4A4A" w:rsidP="00FE4A4A">
                        <w:pPr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483" o:spid="_x0000_s1031" style="position:absolute;left:22104;top:32410;width:13901;height:7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sKIxgAAANwAAAAPAAAAZHJzL2Rvd25yZXYueG1sRI9Pa8JA&#10;FMTvQr/D8gredFOVKtFVrCD0IAX/Qbw9ss8kmH0bsmtM+um7QsHjMDO/YRar1pSiodoVlhV8DCMQ&#10;xKnVBWcKTsftYAbCeWSNpWVS0JGD1fKtt8BY2wfvqTn4TAQIuxgV5N5XsZQuzcmgG9qKOHhXWxv0&#10;QdaZ1DU+AtyUchRFn9JgwWEhx4o2OaW3w90o2EzXXTKd7JJzk152ydfPtrv8lkr139v1HISn1r/C&#10;/+1vrWAyG8PzTDgCcvkHAAD//wMAUEsBAi0AFAAGAAgAAAAhANvh9svuAAAAhQEAABMAAAAAAAAA&#10;AAAAAAAAAAAAAFtDb250ZW50X1R5cGVzXS54bWxQSwECLQAUAAYACAAAACEAWvQsW78AAAAVAQAA&#10;CwAAAAAAAAAAAAAAAAAfAQAAX3JlbHMvLnJlbHNQSwECLQAUAAYACAAAACEA01LCiMYAAADcAAAA&#10;DwAAAAAAAAAAAAAAAAAHAgAAZHJzL2Rvd25yZXYueG1sUEsFBgAAAAADAAMAtwAAAPoCAAAAAA==&#10;" fillcolor="#ededed [662]" stroked="f" strokeweight="1pt">
                  <v:textbox>
                    <w:txbxContent>
                      <w:p w14:paraId="74006532" w14:textId="77777777" w:rsidR="00FE4A4A" w:rsidRPr="00FE4A4A" w:rsidRDefault="00FE4A4A" w:rsidP="00FE4A4A">
                        <w:pPr>
                          <w:spacing w:after="0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Publications excluded because of exclusion criteria (n=2)</w:t>
                        </w:r>
                      </w:p>
                      <w:p w14:paraId="4E3737D5" w14:textId="77777777" w:rsidR="00FE4A4A" w:rsidRPr="00FE4A4A" w:rsidRDefault="00FE4A4A" w:rsidP="00FE4A4A">
                        <w:pPr>
                          <w:spacing w:after="0"/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P=2</w:t>
                        </w:r>
                      </w:p>
                    </w:txbxContent>
                  </v:textbox>
                </v:rect>
                <v:rect id="Flowchart: Alternate Process 31" o:spid="_x0000_s1032" style="position:absolute;left:-4608;top:4722;width:12073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bEmwgAAANwAAAAPAAAAZHJzL2Rvd25yZXYueG1sRI9BawIx&#10;FITvBf9DeIXeatZWRbZGKUVB6GlXvT82r7uhycuapLr+e1MQPA4z8w2zXA/OijOFaDwrmIwLEMSN&#10;14ZbBYf99nUBIiZkjdYzKbhShPVq9LTEUvsLV3SuUysyhGOJCrqU+lLK2HTkMI59T5y9Hx8cpixD&#10;K3XAS4Y7K9+KYi4dGs4LHfb01VHzW/85BcfZVlbOh+m32Zyukw3ZvX63Sr08D58fIBIN6RG+t3da&#10;wXQxg/8z+QjI1Q0AAP//AwBQSwECLQAUAAYACAAAACEA2+H2y+4AAACFAQAAEwAAAAAAAAAAAAAA&#10;AAAAAAAAW0NvbnRlbnRfVHlwZXNdLnhtbFBLAQItABQABgAIAAAAIQBa9CxbvwAAABUBAAALAAAA&#10;AAAAAAAAAAAAAB8BAABfcmVscy8ucmVsc1BLAQItABQABgAIAAAAIQBJmbEmwgAAANwAAAAPAAAA&#10;AAAAAAAAAAAAAAcCAABkcnMvZG93bnJldi54bWxQSwUGAAAAAAMAAwC3AAAA9gIAAAAA&#10;" fillcolor="#4472c4 [3204]" stroked="f" strokeweight="1pt">
                  <v:textbox>
                    <w:txbxContent>
                      <w:p w14:paraId="3765CC35" w14:textId="77777777" w:rsidR="00FE4A4A" w:rsidRPr="00FE4A4A" w:rsidRDefault="00FE4A4A" w:rsidP="00FE4A4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0"/>
                            <w:szCs w:val="20"/>
                          </w:rPr>
                          <w:t>Identification</w:t>
                        </w:r>
                      </w:p>
                    </w:txbxContent>
                  </v:textbox>
                </v:rect>
                <v:rect id="Flowchart: Alternate Process 32" o:spid="_x0000_s1033" style="position:absolute;left:-5178;top:17906;width:13271;height:270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y9RwQAAANwAAAAPAAAAZHJzL2Rvd25yZXYueG1sRI9LiwIx&#10;EITvgv8htOBNMz5WZNYoIgrCnnzdm0k7M2zSGZOo47/fCMIei6r6ilqsWmvEg3yoHSsYDTMQxIXT&#10;NZcKzqfdYA4iRGSNxjEpeFGA1bLbWWCu3ZMP9DjGUiQIhxwVVDE2uZShqMhiGLqGOHlX5y3GJH0p&#10;tcdnglsjx1k2kxZrTgsVNrSpqPg93q2Cy9dOHqzz0596e3uNtmROemKU6vfa9TeISG38D3/ae61g&#10;Op/B+0w6AnL5BwAA//8DAFBLAQItABQABgAIAAAAIQDb4fbL7gAAAIUBAAATAAAAAAAAAAAAAAAA&#10;AAAAAABbQ29udGVudF9UeXBlc10ueG1sUEsBAi0AFAAGAAgAAAAhAFr0LFu/AAAAFQEAAAsAAAAA&#10;AAAAAAAAAAAAHwEAAF9yZWxzLy5yZWxzUEsBAi0AFAAGAAgAAAAhALlLL1HBAAAA3AAAAA8AAAAA&#10;AAAAAAAAAAAABwIAAGRycy9kb3ducmV2LnhtbFBLBQYAAAAAAwADALcAAAD1AgAAAAA=&#10;" fillcolor="#4472c4 [3204]" stroked="f" strokeweight="1pt">
                  <v:textbox>
                    <w:txbxContent>
                      <w:p w14:paraId="616BFF59" w14:textId="74C3FEAF" w:rsidR="00FE4A4A" w:rsidRPr="00FE4A4A" w:rsidRDefault="00FE4A4A" w:rsidP="00D14D3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0"/>
                            <w:szCs w:val="20"/>
                          </w:rPr>
                          <w:t>Screening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87" o:spid="_x0000_s1034" type="#_x0000_t32" style="position:absolute;left:13418;top:5156;width:0;height:77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kghxgAAANwAAAAPAAAAZHJzL2Rvd25yZXYueG1sRI9ba8JA&#10;FITfhf6H5RR8040Xqk1dpQii4kubSi9vh+wxWZo9G7Krif/eFQp9HGbmG2ax6mwlLtR441jBaJiA&#10;IM6dNlwoOH5sBnMQPiBrrByTgit5WC0fegtMtWv5nS5ZKESEsE9RQRlCnUrp85Is+qGriaN3co3F&#10;EGVTSN1gG+G2kuMkeZIWDceFEmtal5T/ZmerID9+fz3Tm/nU7cTMtvXh5zDJ9kr1H7vXFxCBuvAf&#10;/mvvtILpfAb3M/EIyOUNAAD//wMAUEsBAi0AFAAGAAgAAAAhANvh9svuAAAAhQEAABMAAAAAAAAA&#10;AAAAAAAAAAAAAFtDb250ZW50X1R5cGVzXS54bWxQSwECLQAUAAYACAAAACEAWvQsW78AAAAVAQAA&#10;CwAAAAAAAAAAAAAAAAAfAQAAX3JlbHMvLnJlbHNQSwECLQAUAAYACAAAACEALW5IIcYAAADcAAAA&#10;DwAAAAAAAAAAAAAAAAAHAgAAZHJzL2Rvd25yZXYueG1sUEsFBgAAAAADAAMAtwAAAPoCAAAAAA==&#10;" strokecolor="black [3213]" strokeweight=".5pt">
                  <v:stroke endarrow="block" joinstyle="miter"/>
                </v:shape>
                <v:rect id="Rectangle 488" o:spid="_x0000_s1035" style="position:absolute;left:22282;top:6843;width:13714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lD5xAAAANwAAAAPAAAAZHJzL2Rvd25yZXYueG1sRE/LasJA&#10;FN0X/IfhCu7qpBKqpI6igYALKVRbiLtL5jYJzdwJmTEPv76zKHR5OO/tfjSN6KlztWUFL8sIBHFh&#10;dc2lgs9r9rwB4TyyxsYyKZjIwX43e9piou3AH9RffClCCLsEFVTet4mUrqjIoFvaljhw37Yz6APs&#10;Sqk7HEK4aeQqil6lwZpDQ4UtpRUVP5e7UZCuD1O+js/5V1/czvnxPZtuj0apxXw8vIHwNPp/8Z/7&#10;pBXEm7A2nAlHQO5+AQAA//8DAFBLAQItABQABgAIAAAAIQDb4fbL7gAAAIUBAAATAAAAAAAAAAAA&#10;AAAAAAAAAABbQ29udGVudF9UeXBlc10ueG1sUEsBAi0AFAAGAAgAAAAhAFr0LFu/AAAAFQEAAAsA&#10;AAAAAAAAAAAAAAAAHwEAAF9yZWxzLy5yZWxzUEsBAi0AFAAGAAgAAAAhAN32UPnEAAAA3AAAAA8A&#10;AAAAAAAAAAAAAAAABwIAAGRycy9kb3ducmV2LnhtbFBLBQYAAAAAAwADALcAAAD4AgAAAAA=&#10;" fillcolor="#ededed [662]" stroked="f" strokeweight="1pt">
                  <v:textbox>
                    <w:txbxContent>
                      <w:p w14:paraId="072FDD24" w14:textId="77777777" w:rsidR="00FE4A4A" w:rsidRPr="00FE4A4A" w:rsidRDefault="00FE4A4A" w:rsidP="00FE4A4A">
                        <w:pPr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>Duplicates removed (n=10)</w:t>
                        </w:r>
                      </w:p>
                    </w:txbxContent>
                  </v:textbox>
                </v:rect>
                <v:shape id="Straight Arrow Connector 489" o:spid="_x0000_s1036" type="#_x0000_t32" style="position:absolute;left:13418;top:16697;width:0;height:9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4cJxAAAANwAAAAPAAAAZHJzL2Rvd25yZXYueG1sRI9Ba8JA&#10;FITvQv/D8oTedGNpRVNXiYoQvVWl50f2NQnNvk2yaxL/fVcQehxm5htmtRlMJTpqXWlZwWwagSDO&#10;rC45V3C9HCYLEM4ja6wsk4I7OdisX0YrjLXt+Yu6s89FgLCLUUHhfR1L6bKCDLqprYmD92Nbgz7I&#10;Npe6xT7ATSXfomguDZYcFgqsaVdQ9nu+GQU9+u/lNsmb3XZ/TIePqplfrielXsdD8gnC0+D/w892&#10;qhW8L5bwOBOOgFz/AQAA//8DAFBLAQItABQABgAIAAAAIQDb4fbL7gAAAIUBAAATAAAAAAAAAAAA&#10;AAAAAAAAAABbQ29udGVudF9UeXBlc10ueG1sUEsBAi0AFAAGAAgAAAAhAFr0LFu/AAAAFQEAAAsA&#10;AAAAAAAAAAAAAAAAHwEAAF9yZWxzLy5yZWxzUEsBAi0AFAAGAAgAAAAhAMrHhwn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490" o:spid="_x0000_s1037" type="#_x0000_t32" style="position:absolute;left:13404;top:21682;width:88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LhJwQAAANwAAAAPAAAAZHJzL2Rvd25yZXYueG1sRE/LasJA&#10;FN0L/sNwhe50otSgqaNoSiF154OuL5lrEszciZlpkv69syi4PJz3ZjeYWnTUusqygvksAkGcW11x&#10;oeB6+ZquQDiPrLG2TAr+yMFuOx5tMNG25xN1Z1+IEMIuQQWl900ipctLMuhmtiEO3M22Bn2AbSF1&#10;i30IN7VcRFEsDVYcGkpsKC0pv59/jYIe/c/6sC8e6eHzOxuW9SO+XI9KvU2G/QcIT4N/if/dmVbw&#10;vg7zw5lwBOT2CQAA//8DAFBLAQItABQABgAIAAAAIQDb4fbL7gAAAIUBAAATAAAAAAAAAAAAAAAA&#10;AAAAAABbQ29udGVudF9UeXBlc10ueG1sUEsBAi0AFAAGAAgAAAAhAFr0LFu/AAAAFQEAAAsAAAAA&#10;AAAAAAAAAAAAHwEAAF9yZWxzLy5yZWxzUEsBAi0AFAAGAAgAAAAhAN4kuEnBAAAA3A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491" o:spid="_x0000_s1038" type="#_x0000_t32" style="position:absolute;left:13329;top:31700;width:0;height:118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B3SxAAAANwAAAAPAAAAZHJzL2Rvd25yZXYueG1sRI9Pi8Iw&#10;FMTvC36H8ARva6qoaG0q6rKge/MPnh/Nsy02L7XJ2u63N8KCx2FmfsMkq85U4kGNKy0rGA0jEMSZ&#10;1SXnCs6n7885COeRNVaWScEfOVilvY8EY21bPtDj6HMRIOxiVFB4X8dSuqwgg25oa+LgXW1j0AfZ&#10;5FI32Aa4qeQ4imbSYMlhocCatgVlt+OvUdCivyw26/y+3Xztd920us9O5x+lBv1uvQThqfPv8H97&#10;pxVMFiN4nQlHQKZPAAAA//8DAFBLAQItABQABgAIAAAAIQDb4fbL7gAAAIUBAAATAAAAAAAAAAAA&#10;AAAAAAAAAABbQ29udGVudF9UeXBlc10ueG1sUEsBAi0AFAAGAAgAAAAhAFr0LFu/AAAAFQEAAAsA&#10;AAAAAAAAAAAAAAAAHwEAAF9yZWxzLy5yZWxzUEsBAi0AFAAGAAgAAAAhALFoHdL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492" o:spid="_x0000_s1039" type="#_x0000_t32" style="position:absolute;left:13404;top:8987;width:88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oOlxQAAANwAAAAPAAAAZHJzL2Rvd25yZXYueG1sRI9Pa8JA&#10;FMTvBb/D8oTe6kZpxaSu4h+E2Fs1eH5kX5Ng9m2SXU389l2h0OMwM79hluvB1OJOnassK5hOIhDE&#10;udUVFwqy8+FtAcJ5ZI21ZVLwIAfr1ehliYm2PX/T/eQLESDsElRQet8kUrq8JINuYhvi4P3YzqAP&#10;siuk7rAPcFPLWRTNpcGKw0KJDe1Kyq+nm1HQo7/E203R7rb7Yzp81O38nH0p9ToeNp8gPA3+P/zX&#10;TrWC93gGzzPhCMjVLwAAAP//AwBQSwECLQAUAAYACAAAACEA2+H2y+4AAACFAQAAEwAAAAAAAAAA&#10;AAAAAAAAAAAAW0NvbnRlbnRfVHlwZXNdLnhtbFBLAQItABQABgAIAAAAIQBa9CxbvwAAABUBAAAL&#10;AAAAAAAAAAAAAAAAAB8BAABfcmVscy8ucmVsc1BLAQItABQABgAIAAAAIQBBuoOl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493" o:spid="_x0000_s1040" type="#_x0000_t32" style="position:absolute;left:13404;top:35442;width:88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iY+xAAAANwAAAAPAAAAZHJzL2Rvd25yZXYueG1sRI9Pi8Iw&#10;FMTvgt8hPMGbpupu0WoUdVlwvfkHz4/m2Rabl9pE2/32mwXB4zAzv2EWq9aU4km1KywrGA0jEMSp&#10;1QVnCs6n78EUhPPIGkvLpOCXHKyW3c4CE20bPtDz6DMRIOwSVJB7XyVSujQng25oK+LgXW1t0AdZ&#10;Z1LX2AS4KeU4imJpsOCwkGNF25zS2/FhFDToL7PNOrtvN18/u/azvMen816pfq9dz0F4av07/Grv&#10;tIKP2QT+z4QjIJd/AAAA//8DAFBLAQItABQABgAIAAAAIQDb4fbL7gAAAIUBAAATAAAAAAAAAAAA&#10;AAAAAAAAAABbQ29udGVudF9UeXBlc10ueG1sUEsBAi0AFAAGAAgAAAAhAFr0LFu/AAAAFQEAAAsA&#10;AAAAAAAAAAAAAAAAHwEAAF9yZWxzLy5yZWxzUEsBAi0AFAAGAAgAAAAhAC72Jj7EAAAA3AAAAA8A&#10;AAAAAAAAAAAAAAAABwIAAGRycy9kb3ducmV2LnhtbFBLBQYAAAAAAwADALcAAAD4AgAAAAA=&#10;" strokecolor="black [3200]" strokeweight=".5pt">
                  <v:stroke endarrow="block" joinstyle="miter"/>
                </v:shape>
                <v:rect id="Flowchart: Alternate Process 32" o:spid="_x0000_s1041" style="position:absolute;left:-9151;top:35838;width:21137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Cf7wgAAANwAAAAPAAAAZHJzL2Rvd25yZXYueG1sRI/NigIx&#10;EITvwr5D6AVvmvEXHY0ii4LgSd29N5N2ZtikM5tkdXx7Iwgei6r6ilquW2vElXyoHSsY9DMQxIXT&#10;NZcKvs+73gxEiMgajWNScKcA69VHZ4m5djc+0vUUS5EgHHJUUMXY5FKGoiKLoe8a4uRdnLcYk/Sl&#10;1B5vCW6NHGbZVFqsOS1U2NBXRcXv6d8q+Jns5NE6Pz7U27/7YEvmrEdGqe5nu1mAiNTGd/jV3msF&#10;4/kEnmfSEZCrBwAAAP//AwBQSwECLQAUAAYACAAAACEA2+H2y+4AAACFAQAAEwAAAAAAAAAAAAAA&#10;AAAAAAAAW0NvbnRlbnRfVHlwZXNdLnhtbFBLAQItABQABgAIAAAAIQBa9CxbvwAAABUBAAALAAAA&#10;AAAAAAAAAAAAAB8BAABfcmVscy8ucmVsc1BLAQItABQABgAIAAAAIQDMQCf7wgAAANwAAAAPAAAA&#10;AAAAAAAAAAAAAAcCAABkcnMvZG93bnJldi54bWxQSwUGAAAAAAMAAwC3AAAA9gIAAAAA&#10;" fillcolor="#4472c4 [3204]" stroked="f" strokeweight="1pt">
                  <v:textbox>
                    <w:txbxContent>
                      <w:p w14:paraId="52435F75" w14:textId="77777777" w:rsidR="00FE4A4A" w:rsidRPr="00FE4A4A" w:rsidRDefault="00FE4A4A" w:rsidP="00FE4A4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z w:val="20"/>
                            <w:szCs w:val="20"/>
                          </w:rPr>
                          <w:t>Eligibility</w:t>
                        </w:r>
                      </w:p>
                    </w:txbxContent>
                  </v:textbox>
                </v:rect>
                <v:rect id="Rectangle 496" o:spid="_x0000_s1042" style="position:absolute;left:4438;top:43507;width:15674;height:43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PfNxwAAANwAAAAPAAAAZHJzL2Rvd25yZXYueG1sRI9ba8JA&#10;FITfC/6H5RT6Vjct4iW6igpCH0TwBvHtkD1NQrNnQ3YbE3+9Kwg+DjPzDTNbtKYUDdWusKzgqx+B&#10;IE6tLjhTcDpuPscgnEfWWFomBR05WMx7bzOMtb3ynpqDz0SAsItRQe59FUvp0pwMur6tiIP3a2uD&#10;Psg6k7rGa4CbUn5H0VAaLDgs5FjROqf07/BvFKxHyy4ZDbbJuUkv22S123SXW6nUx3u7nILw1PpX&#10;+Nn+0QoGkyE8zoQjIOd3AAAA//8DAFBLAQItABQABgAIAAAAIQDb4fbL7gAAAIUBAAATAAAAAAAA&#10;AAAAAAAAAAAAAABbQ29udGVudF9UeXBlc10ueG1sUEsBAi0AFAAGAAgAAAAhAFr0LFu/AAAAFQEA&#10;AAsAAAAAAAAAAAAAAAAAHwEAAF9yZWxzLy5yZWxzUEsBAi0AFAAGAAgAAAAhAEb8983HAAAA3AAA&#10;AA8AAAAAAAAAAAAAAAAABwIAAGRycy9kb3ducmV2LnhtbFBLBQYAAAAAAwADALcAAAD7AgAAAAA=&#10;" fillcolor="#ededed [662]" stroked="f" strokeweight="1pt">
                  <v:textbox>
                    <w:txbxContent>
                      <w:p w14:paraId="7DB1D9E0" w14:textId="77777777" w:rsidR="00FE4A4A" w:rsidRPr="00FE4A4A" w:rsidRDefault="00FE4A4A" w:rsidP="00FE4A4A">
                        <w:pPr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</w:pPr>
                        <w:r w:rsidRPr="00FE4A4A">
                          <w:rPr>
                            <w:rFonts w:ascii="Times New Roman" w:hAnsi="Times New Roman" w:cs="Times New Roman"/>
                            <w:color w:val="262626" w:themeColor="text1" w:themeTint="D9"/>
                            <w:sz w:val="20"/>
                            <w:szCs w:val="20"/>
                          </w:rPr>
                          <w:t xml:space="preserve">Full-text publications included (n=8) 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  <w:r w:rsidRPr="0058407E">
        <w:rPr>
          <w:rFonts w:ascii="Times New Roman" w:hAnsi="Times New Roman" w:cs="Times New Roman"/>
          <w:sz w:val="24"/>
          <w:szCs w:val="24"/>
        </w:rPr>
        <w:t>PRISMA flowchart of the cost study selection process</w:t>
      </w:r>
    </w:p>
    <w:p w14:paraId="0F0C79F4" w14:textId="46D401F7" w:rsidR="00FE4A4A" w:rsidRDefault="00FE4A4A" w:rsidP="00FE4A4A">
      <w:pPr>
        <w:pStyle w:val="TOC3"/>
      </w:pPr>
    </w:p>
    <w:p w14:paraId="242CA524" w14:textId="77777777" w:rsidR="00FE4A4A" w:rsidRDefault="00FE4A4A" w:rsidP="00FE4A4A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>D, duplicates; O, outcome; P, population; S, study design</w:t>
      </w:r>
    </w:p>
    <w:p w14:paraId="4E9FDAB2" w14:textId="1C442E18" w:rsidR="00FE4A4A" w:rsidRDefault="00FE4A4A" w:rsidP="00FE4A4A">
      <w:pPr>
        <w:rPr>
          <w:rFonts w:ascii="Times New Roman" w:hAnsi="Times New Roman"/>
          <w:sz w:val="16"/>
        </w:rPr>
        <w:sectPr w:rsidR="00FE4A4A" w:rsidSect="00FE4A4A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7C368D" w14:textId="6EBFB5E9" w:rsidR="00A011CE" w:rsidRDefault="00A011CE"/>
    <w:sectPr w:rsidR="00A01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4AAF9" w14:textId="77777777" w:rsidR="00806B2A" w:rsidRDefault="00806B2A">
      <w:pPr>
        <w:spacing w:after="0" w:line="240" w:lineRule="auto"/>
      </w:pPr>
      <w:r>
        <w:separator/>
      </w:r>
    </w:p>
  </w:endnote>
  <w:endnote w:type="continuationSeparator" w:id="0">
    <w:p w14:paraId="51198CDE" w14:textId="77777777" w:rsidR="00806B2A" w:rsidRDefault="00806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5B428" w14:textId="77777777" w:rsidR="00FE4A4A" w:rsidRDefault="00FE4A4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B2D4609" w14:textId="77777777" w:rsidR="00FE4A4A" w:rsidRDefault="00FE4A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57EAF" w14:textId="77777777" w:rsidR="00806B2A" w:rsidRDefault="00806B2A">
      <w:pPr>
        <w:spacing w:after="0" w:line="240" w:lineRule="auto"/>
      </w:pPr>
      <w:r>
        <w:separator/>
      </w:r>
    </w:p>
  </w:footnote>
  <w:footnote w:type="continuationSeparator" w:id="0">
    <w:p w14:paraId="3A753DBB" w14:textId="77777777" w:rsidR="00806B2A" w:rsidRDefault="00806B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A4A"/>
    <w:rsid w:val="00140135"/>
    <w:rsid w:val="004B58EA"/>
    <w:rsid w:val="0058407E"/>
    <w:rsid w:val="007C73AA"/>
    <w:rsid w:val="00806B2A"/>
    <w:rsid w:val="00A011CE"/>
    <w:rsid w:val="00D14D33"/>
    <w:rsid w:val="00F15802"/>
    <w:rsid w:val="00FE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1F1BA"/>
  <w15:chartTrackingRefBased/>
  <w15:docId w15:val="{FD14A0E1-42EF-42B4-91E7-49066392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qFormat/>
    <w:rsid w:val="00FE4A4A"/>
    <w:pPr>
      <w:keepNext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qFormat/>
    <w:rsid w:val="00FE4A4A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kern w:val="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rsid w:val="00FE4A4A"/>
    <w:rPr>
      <w:rFonts w:ascii="Calibri" w:eastAsia="Times New Roman" w:hAnsi="Calibri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Vaishali</dc:creator>
  <cp:keywords/>
  <dc:description/>
  <cp:lastModifiedBy>Kumar, Vaishali</cp:lastModifiedBy>
  <cp:revision>6</cp:revision>
  <dcterms:created xsi:type="dcterms:W3CDTF">2025-05-15T07:55:00Z</dcterms:created>
  <dcterms:modified xsi:type="dcterms:W3CDTF">2025-05-15T07:57:00Z</dcterms:modified>
</cp:coreProperties>
</file>